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BA1B0" w14:textId="77777777" w:rsidR="0061121E" w:rsidRPr="00B6439B" w:rsidRDefault="0061121E" w:rsidP="0061121E">
      <w:pPr>
        <w:spacing w:after="200" w:line="276" w:lineRule="auto"/>
        <w:rPr>
          <w:rFonts w:ascii="Arial" w:eastAsia="MS Mincho" w:hAnsi="Arial" w:cs="Arial"/>
          <w:kern w:val="0"/>
          <w:sz w:val="16"/>
          <w:szCs w:val="16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5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Odds ratios derived from least squares means of the infection probabilities of Madariaga virus strain Panama (MADV-PAN) and Madariaga virus strain Brazil (MADV-BR), in body, legs and saliva collected from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taeniorhynchus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at 14 days-post exposure.</w:t>
      </w:r>
    </w:p>
    <w:tbl>
      <w:tblPr>
        <w:tblW w:w="10250" w:type="dxa"/>
        <w:tblLook w:val="04A0" w:firstRow="1" w:lastRow="0" w:firstColumn="1" w:lastColumn="0" w:noHBand="0" w:noVBand="1"/>
      </w:tblPr>
      <w:tblGrid>
        <w:gridCol w:w="1057"/>
        <w:gridCol w:w="1416"/>
        <w:gridCol w:w="1781"/>
        <w:gridCol w:w="814"/>
        <w:gridCol w:w="1781"/>
        <w:gridCol w:w="814"/>
        <w:gridCol w:w="1781"/>
        <w:gridCol w:w="806"/>
      </w:tblGrid>
      <w:tr w:rsidR="0061121E" w:rsidRPr="00B6439B" w14:paraId="00786642" w14:textId="77777777" w:rsidTr="000C5E95">
        <w:tc>
          <w:tcPr>
            <w:tcW w:w="1057" w:type="dxa"/>
            <w:tcBorders>
              <w:top w:val="single" w:sz="4" w:space="0" w:color="auto"/>
            </w:tcBorders>
          </w:tcPr>
          <w:p w14:paraId="2C56BDF9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Virus strain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6C2B58D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eference strain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</w:tcBorders>
          </w:tcPr>
          <w:p w14:paraId="46BBAFA0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Body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</w:tcBorders>
          </w:tcPr>
          <w:p w14:paraId="294D58F4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eg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</w:tcBorders>
          </w:tcPr>
          <w:p w14:paraId="175A5B97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aliva</w:t>
            </w:r>
          </w:p>
        </w:tc>
      </w:tr>
      <w:tr w:rsidR="0061121E" w:rsidRPr="00B6439B" w14:paraId="43ABA9A3" w14:textId="77777777" w:rsidTr="000C5E95">
        <w:tc>
          <w:tcPr>
            <w:tcW w:w="1057" w:type="dxa"/>
            <w:tcBorders>
              <w:bottom w:val="single" w:sz="4" w:space="0" w:color="auto"/>
            </w:tcBorders>
          </w:tcPr>
          <w:p w14:paraId="25F7A082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7D56D5A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1" w:type="dxa"/>
            <w:tcBorders>
              <w:top w:val="single" w:sz="4" w:space="0" w:color="BFBFBF"/>
              <w:bottom w:val="single" w:sz="4" w:space="0" w:color="auto"/>
            </w:tcBorders>
          </w:tcPr>
          <w:p w14:paraId="41D0D7AB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 [95% CI]</w:t>
            </w:r>
          </w:p>
        </w:tc>
        <w:tc>
          <w:tcPr>
            <w:tcW w:w="814" w:type="dxa"/>
            <w:tcBorders>
              <w:top w:val="single" w:sz="4" w:space="0" w:color="BFBFBF"/>
              <w:bottom w:val="single" w:sz="4" w:space="0" w:color="auto"/>
            </w:tcBorders>
          </w:tcPr>
          <w:p w14:paraId="03EEA5A3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781" w:type="dxa"/>
            <w:tcBorders>
              <w:top w:val="single" w:sz="4" w:space="0" w:color="BFBFBF"/>
              <w:bottom w:val="single" w:sz="4" w:space="0" w:color="auto"/>
            </w:tcBorders>
          </w:tcPr>
          <w:p w14:paraId="75550639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 [95% CI]</w:t>
            </w:r>
          </w:p>
        </w:tc>
        <w:tc>
          <w:tcPr>
            <w:tcW w:w="814" w:type="dxa"/>
            <w:tcBorders>
              <w:top w:val="single" w:sz="4" w:space="0" w:color="BFBFBF"/>
              <w:bottom w:val="single" w:sz="4" w:space="0" w:color="auto"/>
            </w:tcBorders>
          </w:tcPr>
          <w:p w14:paraId="59DCB8C2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781" w:type="dxa"/>
            <w:tcBorders>
              <w:top w:val="single" w:sz="4" w:space="0" w:color="BFBFBF"/>
              <w:bottom w:val="single" w:sz="4" w:space="0" w:color="auto"/>
            </w:tcBorders>
          </w:tcPr>
          <w:p w14:paraId="03A8D4A7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 [95% CI]</w:t>
            </w:r>
          </w:p>
        </w:tc>
        <w:tc>
          <w:tcPr>
            <w:tcW w:w="804" w:type="dxa"/>
            <w:tcBorders>
              <w:top w:val="single" w:sz="4" w:space="0" w:color="BFBFBF"/>
              <w:bottom w:val="single" w:sz="4" w:space="0" w:color="auto"/>
            </w:tcBorders>
          </w:tcPr>
          <w:p w14:paraId="7EF2CCE7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61121E" w:rsidRPr="00B6439B" w14:paraId="3CEF0DED" w14:textId="77777777" w:rsidTr="000C5E95">
        <w:tc>
          <w:tcPr>
            <w:tcW w:w="1057" w:type="dxa"/>
            <w:tcBorders>
              <w:top w:val="single" w:sz="4" w:space="0" w:color="auto"/>
            </w:tcBorders>
          </w:tcPr>
          <w:p w14:paraId="2B97A576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MADV-BR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3B37223" w14:textId="77777777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MADV-PAN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62E937D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5.8 [1.85-18.14]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03DCF61C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30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EDA3F87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.32 [0.77-6.97]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25C3F017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326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8DE7839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3.45 [0.8-14.79]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9B702B1" w14:textId="77777777" w:rsidR="0061121E" w:rsidRPr="00B6439B" w:rsidRDefault="0061121E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946</w:t>
            </w:r>
          </w:p>
        </w:tc>
      </w:tr>
      <w:tr w:rsidR="0061121E" w:rsidRPr="00B6439B" w14:paraId="31E33AF6" w14:textId="77777777" w:rsidTr="000C5E95">
        <w:tc>
          <w:tcPr>
            <w:tcW w:w="10250" w:type="dxa"/>
            <w:gridSpan w:val="8"/>
            <w:tcBorders>
              <w:top w:val="single" w:sz="4" w:space="0" w:color="auto"/>
            </w:tcBorders>
          </w:tcPr>
          <w:p w14:paraId="39F61DD5" w14:textId="705137F5" w:rsidR="0061121E" w:rsidRPr="00B6439B" w:rsidRDefault="0061121E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3873EB">
              <w:rPr>
                <w:rFonts w:ascii="Arial" w:hAnsi="Arial" w:cs="Arial"/>
                <w:sz w:val="16"/>
                <w:szCs w:val="16"/>
              </w:rPr>
              <w:t>Logistic regression models were used to estimate infection probabilities in body, legs, and saliva. The fixed effect was ‘</w:t>
            </w:r>
            <w:r>
              <w:rPr>
                <w:rFonts w:ascii="Arial" w:hAnsi="Arial" w:cs="Arial"/>
                <w:sz w:val="16"/>
                <w:szCs w:val="16"/>
              </w:rPr>
              <w:t>virus strain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’. Covariates included ‘bloodmeal titer’ and ‘replicate’; however, ‘replicate’ was removed from the final model as it did not significantly predict the outcome. Odds ratios (ORs) were derived from post hoc pairwise comparisons between groups. ORs &gt;1 indicate higher odds, whereas ORs &lt;1 indicate lower odds of infection </w:t>
            </w:r>
            <w:r>
              <w:rPr>
                <w:rFonts w:ascii="Arial" w:hAnsi="Arial" w:cs="Arial"/>
                <w:sz w:val="16"/>
                <w:szCs w:val="16"/>
              </w:rPr>
              <w:t xml:space="preserve">probability 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relative to the reference </w:t>
            </w:r>
            <w:r w:rsidR="005659EC">
              <w:rPr>
                <w:rFonts w:ascii="Arial" w:hAnsi="Arial" w:cs="Arial"/>
                <w:sz w:val="16"/>
                <w:szCs w:val="16"/>
              </w:rPr>
              <w:t>strain</w:t>
            </w:r>
            <w:r w:rsidRPr="003873EB">
              <w:rPr>
                <w:rFonts w:ascii="Arial" w:hAnsi="Arial" w:cs="Arial"/>
                <w:sz w:val="16"/>
                <w:szCs w:val="16"/>
              </w:rPr>
              <w:t>. Results are presented as ORs with 95% confidence intervals (CIs) and corresponding p-values.</w:t>
            </w:r>
          </w:p>
        </w:tc>
      </w:tr>
    </w:tbl>
    <w:p w14:paraId="30917130" w14:textId="77777777" w:rsidR="00A273D1" w:rsidRDefault="00A273D1"/>
    <w:sectPr w:rsidR="00A273D1" w:rsidSect="000C5E95">
      <w:pgSz w:w="11906" w:h="16838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1E"/>
    <w:rsid w:val="000C5E95"/>
    <w:rsid w:val="00101495"/>
    <w:rsid w:val="005547C2"/>
    <w:rsid w:val="005659EC"/>
    <w:rsid w:val="0061121E"/>
    <w:rsid w:val="008F5041"/>
    <w:rsid w:val="009818DF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5230"/>
  <w15:chartTrackingRefBased/>
  <w15:docId w15:val="{09F316AC-18EF-4F35-BD92-3D02E313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21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2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2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2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2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2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2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2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2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2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2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2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611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611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21E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611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21E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6112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2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2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2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3</cp:revision>
  <dcterms:created xsi:type="dcterms:W3CDTF">2026-05-04T14:32:00Z</dcterms:created>
  <dcterms:modified xsi:type="dcterms:W3CDTF">2026-05-04T14:36:00Z</dcterms:modified>
</cp:coreProperties>
</file>